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0453F" w14:textId="00387925" w:rsidR="00F05356" w:rsidRDefault="00F05356" w:rsidP="00F05356">
      <w:pPr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Questionnaire</w:t>
      </w:r>
    </w:p>
    <w:p w14:paraId="4A48F742" w14:textId="39C88505" w:rsidR="00CC5C21" w:rsidRDefault="00F05356" w:rsidP="00CC5C21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Title</w:t>
      </w:r>
      <w:r w:rsidRPr="00F05356">
        <w:rPr>
          <w:rFonts w:ascii="Times New Roman" w:hAnsi="Times New Roman" w:cs="Times New Roman"/>
          <w:b/>
          <w:bCs/>
          <w:iCs/>
          <w:sz w:val="24"/>
          <w:szCs w:val="24"/>
        </w:rPr>
        <w:t>: The awareness and practice of testicular self-examination among male undergraduates in Nigeria:</w:t>
      </w:r>
      <w:r w:rsidR="006B414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CC5C21" w:rsidRPr="006B414E">
        <w:rPr>
          <w:rFonts w:ascii="Times New Roman" w:hAnsi="Times New Roman" w:cs="Times New Roman"/>
          <w:sz w:val="24"/>
          <w:szCs w:val="24"/>
        </w:rPr>
        <w:t xml:space="preserve"> a descriptive cross-sectional study</w:t>
      </w:r>
    </w:p>
    <w:p w14:paraId="45A992CB" w14:textId="15110DBE" w:rsidR="00CC5C21" w:rsidRPr="00CC5C21" w:rsidRDefault="00CC5C21" w:rsidP="00CC5C21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Ibitoye, Bukola Ma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Suleiman, </w:t>
      </w:r>
      <w:proofErr w:type="spellStart"/>
      <w:r>
        <w:rPr>
          <w:rFonts w:ascii="Times New Roman" w:hAnsi="Times New Roman" w:cs="Times New Roman"/>
          <w:sz w:val="24"/>
          <w:szCs w:val="24"/>
        </w:rPr>
        <w:t>Eni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adij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mpofo</w:t>
      </w:r>
      <w:proofErr w:type="spellEnd"/>
      <w:r>
        <w:rPr>
          <w:rFonts w:ascii="Times New Roman" w:hAnsi="Times New Roman" w:cs="Times New Roman"/>
          <w:sz w:val="24"/>
          <w:szCs w:val="24"/>
        </w:rPr>
        <w:t>, Ama Gyamfu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9D3A016" w14:textId="77777777" w:rsidR="00CC5C21" w:rsidRDefault="00CC5C21" w:rsidP="00CC5C21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Nursing Science, College of Health Sciences, University of Ilorin, Ilorin, </w:t>
      </w:r>
      <w:proofErr w:type="spellStart"/>
      <w:r>
        <w:rPr>
          <w:rFonts w:ascii="Times New Roman" w:hAnsi="Times New Roman" w:cs="Times New Roman"/>
          <w:sz w:val="24"/>
          <w:szCs w:val="24"/>
        </w:rPr>
        <w:t>Kw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56B13A97" w14:textId="77777777" w:rsidR="00CC5C21" w:rsidRDefault="00CC5C21" w:rsidP="00CC5C21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Behaviour Research Collaborative, Priority Research Centre for Health Behaviour, School of Medicine and Public Health, University of Newcastle, Australia</w:t>
      </w:r>
    </w:p>
    <w:p w14:paraId="123B274E" w14:textId="77777777" w:rsidR="006A2487" w:rsidRDefault="006A2487" w:rsidP="006A2487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28FBFBF5" w14:textId="4B5D9874" w:rsidR="006A2487" w:rsidRDefault="00F05356" w:rsidP="006A24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4B86">
        <w:rPr>
          <w:rFonts w:ascii="Times New Roman" w:hAnsi="Times New Roman" w:cs="Times New Roman"/>
          <w:b/>
          <w:sz w:val="24"/>
          <w:szCs w:val="24"/>
        </w:rPr>
        <w:t>Section A. Socio-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54B86">
        <w:rPr>
          <w:rFonts w:ascii="Times New Roman" w:hAnsi="Times New Roman" w:cs="Times New Roman"/>
          <w:b/>
          <w:sz w:val="24"/>
          <w:szCs w:val="24"/>
        </w:rPr>
        <w:t xml:space="preserve">emographic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0AE8224" w14:textId="63AF1948" w:rsidR="005A28EA" w:rsidRPr="00D54B86" w:rsidRDefault="005A28EA" w:rsidP="005A28E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1157">
        <w:rPr>
          <w:rFonts w:ascii="Times New Roman" w:hAnsi="Times New Roman" w:cs="Times New Roman"/>
          <w:i/>
          <w:sz w:val="24"/>
          <w:szCs w:val="24"/>
        </w:rPr>
        <w:t xml:space="preserve">Please </w:t>
      </w:r>
      <w:r>
        <w:rPr>
          <w:rFonts w:ascii="Times New Roman" w:hAnsi="Times New Roman" w:cs="Times New Roman"/>
          <w:i/>
          <w:sz w:val="24"/>
          <w:szCs w:val="24"/>
        </w:rPr>
        <w:t xml:space="preserve">write or tick </w:t>
      </w:r>
      <w:r w:rsidRPr="00291157">
        <w:rPr>
          <w:rFonts w:ascii="Times New Roman" w:hAnsi="Times New Roman" w:cs="Times New Roman"/>
          <w:i/>
          <w:sz w:val="24"/>
          <w:szCs w:val="24"/>
        </w:rPr>
        <w:t xml:space="preserve">(√) </w:t>
      </w:r>
      <w:r>
        <w:rPr>
          <w:rFonts w:ascii="Times New Roman" w:hAnsi="Times New Roman" w:cs="Times New Roman"/>
          <w:i/>
          <w:sz w:val="24"/>
          <w:szCs w:val="24"/>
        </w:rPr>
        <w:t>as appropriate</w:t>
      </w:r>
    </w:p>
    <w:p w14:paraId="65FDB282" w14:textId="5ECF3EE6" w:rsidR="006A2487" w:rsidRPr="003F0128" w:rsidRDefault="006A2487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……….</w:t>
      </w:r>
    </w:p>
    <w:p w14:paraId="46804F0D" w14:textId="77777777" w:rsidR="00F05356" w:rsidRDefault="006A2487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igion: Christianity </w:t>
      </w:r>
      <w:proofErr w:type="gramStart"/>
      <w:r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Pr="00D54B86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Islam [  ]</w:t>
      </w:r>
      <w:r w:rsidRPr="00D54B86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Traditional [  ]</w:t>
      </w:r>
      <w:r w:rsidRPr="00D54B86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Other [  ]</w:t>
      </w:r>
      <w:r w:rsidR="00330380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0B6012A" w14:textId="25F5BED8" w:rsidR="006A2487" w:rsidRPr="00D54B86" w:rsidRDefault="00F05356" w:rsidP="00F05356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330380">
        <w:rPr>
          <w:rFonts w:ascii="Times New Roman" w:hAnsi="Times New Roman" w:cs="Times New Roman"/>
          <w:sz w:val="24"/>
          <w:szCs w:val="24"/>
        </w:rPr>
        <w:t>lease specify………</w:t>
      </w:r>
      <w:proofErr w:type="gramStart"/>
      <w:r w:rsidR="00330380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6D9251DD" w14:textId="77777777" w:rsidR="00F05356" w:rsidRDefault="00F05356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rse of study: Anatomy</w:t>
      </w:r>
      <w:r w:rsidRPr="00F053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Medicine</w:t>
      </w:r>
      <w:r w:rsidRPr="00F05356">
        <w:rPr>
          <w:rFonts w:ascii="Times New Roman" w:hAnsi="Times New Roman" w:cs="Times New Roman"/>
          <w:sz w:val="24"/>
          <w:szCs w:val="24"/>
        </w:rPr>
        <w:t xml:space="preserve"> [  ] </w:t>
      </w:r>
      <w:r>
        <w:rPr>
          <w:rFonts w:ascii="Times New Roman" w:hAnsi="Times New Roman" w:cs="Times New Roman"/>
          <w:sz w:val="24"/>
          <w:szCs w:val="24"/>
        </w:rPr>
        <w:t xml:space="preserve"> Nursing </w:t>
      </w:r>
      <w:r w:rsidRPr="00F05356">
        <w:rPr>
          <w:rFonts w:ascii="Times New Roman" w:hAnsi="Times New Roman" w:cs="Times New Roman"/>
          <w:sz w:val="24"/>
          <w:szCs w:val="24"/>
        </w:rPr>
        <w:t xml:space="preserve">[  ]       </w:t>
      </w:r>
      <w:r w:rsidRPr="00F05356">
        <w:t xml:space="preserve"> </w:t>
      </w:r>
      <w:r>
        <w:t xml:space="preserve"> </w:t>
      </w:r>
      <w:r w:rsidRPr="00F05356">
        <w:rPr>
          <w:rFonts w:ascii="Times New Roman" w:hAnsi="Times New Roman" w:cs="Times New Roman"/>
          <w:sz w:val="24"/>
          <w:szCs w:val="24"/>
        </w:rPr>
        <w:t xml:space="preserve">Physiology [  ]      </w:t>
      </w:r>
    </w:p>
    <w:p w14:paraId="446BF329" w14:textId="463AC8A2" w:rsidR="006A2487" w:rsidRDefault="00F05356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of study: 200</w:t>
      </w:r>
      <w:r w:rsidRPr="00F053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300</w:t>
      </w:r>
      <w:r w:rsidRPr="00F05356">
        <w:rPr>
          <w:rFonts w:ascii="Times New Roman" w:hAnsi="Times New Roman" w:cs="Times New Roman"/>
          <w:sz w:val="24"/>
          <w:szCs w:val="24"/>
        </w:rPr>
        <w:t xml:space="preserve"> [  ]  </w:t>
      </w:r>
      <w:r>
        <w:rPr>
          <w:rFonts w:ascii="Times New Roman" w:hAnsi="Times New Roman" w:cs="Times New Roman"/>
          <w:sz w:val="24"/>
          <w:szCs w:val="24"/>
        </w:rPr>
        <w:t>400</w:t>
      </w:r>
      <w:r w:rsidRPr="00F05356">
        <w:rPr>
          <w:rFonts w:ascii="Times New Roman" w:hAnsi="Times New Roman" w:cs="Times New Roman"/>
          <w:sz w:val="24"/>
          <w:szCs w:val="24"/>
        </w:rPr>
        <w:t xml:space="preserve"> [  ]   </w:t>
      </w:r>
      <w:r>
        <w:rPr>
          <w:rFonts w:ascii="Times New Roman" w:hAnsi="Times New Roman" w:cs="Times New Roman"/>
          <w:sz w:val="24"/>
          <w:szCs w:val="24"/>
        </w:rPr>
        <w:t>500</w:t>
      </w:r>
      <w:r w:rsidRPr="00F05356">
        <w:rPr>
          <w:rFonts w:ascii="Times New Roman" w:hAnsi="Times New Roman" w:cs="Times New Roman"/>
          <w:sz w:val="24"/>
          <w:szCs w:val="24"/>
        </w:rPr>
        <w:t xml:space="preserve">   [  ] </w:t>
      </w:r>
      <w:r>
        <w:rPr>
          <w:rFonts w:ascii="Times New Roman" w:hAnsi="Times New Roman" w:cs="Times New Roman"/>
          <w:sz w:val="24"/>
          <w:szCs w:val="24"/>
        </w:rPr>
        <w:t>600</w:t>
      </w:r>
      <w:r w:rsidRPr="0016675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66758">
        <w:rPr>
          <w:rFonts w:ascii="Times New Roman" w:hAnsi="Times New Roman" w:cs="Times New Roman"/>
          <w:sz w:val="24"/>
          <w:szCs w:val="24"/>
        </w:rPr>
        <w:t xml:space="preserve">]   </w:t>
      </w:r>
    </w:p>
    <w:p w14:paraId="7C5C44AE" w14:textId="77777777" w:rsidR="006A2487" w:rsidRPr="00166758" w:rsidRDefault="006A2487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onship status: Single</w:t>
      </w:r>
      <w:r w:rsidRPr="0016675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66758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66758">
        <w:rPr>
          <w:rFonts w:ascii="Times New Roman" w:hAnsi="Times New Roman" w:cs="Times New Roman"/>
          <w:sz w:val="24"/>
          <w:szCs w:val="24"/>
        </w:rPr>
        <w:t>]</w:t>
      </w:r>
      <w:proofErr w:type="gramEnd"/>
      <w:r w:rsidRPr="00166758">
        <w:rPr>
          <w:rFonts w:ascii="Times New Roman" w:hAnsi="Times New Roman" w:cs="Times New Roman"/>
          <w:sz w:val="24"/>
          <w:szCs w:val="24"/>
        </w:rPr>
        <w:t xml:space="preserve">   Married [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66758">
        <w:rPr>
          <w:rFonts w:ascii="Times New Roman" w:hAnsi="Times New Roman" w:cs="Times New Roman"/>
          <w:sz w:val="24"/>
          <w:szCs w:val="24"/>
        </w:rPr>
        <w:t>]  Dating [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66758">
        <w:rPr>
          <w:rFonts w:ascii="Times New Roman" w:hAnsi="Times New Roman" w:cs="Times New Roman"/>
          <w:sz w:val="24"/>
          <w:szCs w:val="24"/>
        </w:rPr>
        <w:t>]   Engaged   [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6758">
        <w:rPr>
          <w:rFonts w:ascii="Times New Roman" w:hAnsi="Times New Roman" w:cs="Times New Roman"/>
          <w:sz w:val="24"/>
          <w:szCs w:val="24"/>
        </w:rPr>
        <w:t xml:space="preserve"> ]</w:t>
      </w:r>
    </w:p>
    <w:p w14:paraId="7AC3D0C7" w14:textId="77777777" w:rsidR="006A2487" w:rsidRDefault="006A2487" w:rsidP="006A248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2D4F04" w14:textId="4F69CDD3" w:rsidR="006A2487" w:rsidRDefault="00F05356" w:rsidP="006A248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  <w:r w:rsidRPr="003F0128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Section B.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 xml:space="preserve"> Awareness of Testicular Self-Examination</w:t>
      </w:r>
    </w:p>
    <w:p w14:paraId="2909FC5C" w14:textId="012E778A" w:rsidR="005A28EA" w:rsidRPr="005A28EA" w:rsidRDefault="00FD7C06" w:rsidP="006A248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>Select the most appropriate answer for</w:t>
      </w:r>
      <w:r w:rsidR="005A28EA" w:rsidRPr="005A28EA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 xml:space="preserve"> the following questions on your awareness of Testicular Self-Examination </w:t>
      </w:r>
    </w:p>
    <w:p w14:paraId="763D1581" w14:textId="77777777" w:rsidR="006A2487" w:rsidRDefault="006A2487" w:rsidP="006A248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</w:p>
    <w:p w14:paraId="206EF9E4" w14:textId="4B532AED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H</w:t>
      </w:r>
      <w:r w:rsidRPr="003F0128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ave you ever hea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d of testicular self-examination? </w:t>
      </w:r>
      <w:proofErr w:type="gramStart"/>
      <w:r w:rsidR="005A28EA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Y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es</w:t>
      </w:r>
      <w:r w:rsidRPr="00166758"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6758">
        <w:rPr>
          <w:rFonts w:ascii="Times New Roman" w:hAnsi="Times New Roman" w:cs="Times New Roman"/>
          <w:sz w:val="24"/>
          <w:szCs w:val="24"/>
        </w:rPr>
        <w:t xml:space="preserve">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28E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6675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6758">
        <w:rPr>
          <w:rFonts w:ascii="Times New Roman" w:hAnsi="Times New Roman" w:cs="Times New Roman"/>
          <w:sz w:val="24"/>
          <w:szCs w:val="24"/>
        </w:rPr>
        <w:t xml:space="preserve"> ]</w:t>
      </w:r>
    </w:p>
    <w:p w14:paraId="50A2B2BE" w14:textId="4AE68D18" w:rsidR="00FD7C06" w:rsidRPr="00FD7C06" w:rsidRDefault="00FD7C06" w:rsidP="00FD7C0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7C06">
        <w:rPr>
          <w:rFonts w:ascii="Times New Roman" w:hAnsi="Times New Roman" w:cs="Times New Roman"/>
          <w:b/>
          <w:bCs/>
          <w:sz w:val="24"/>
          <w:szCs w:val="24"/>
        </w:rPr>
        <w:t>Proce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Question 2</w:t>
      </w:r>
      <w:r w:rsidRPr="00FD7C06">
        <w:rPr>
          <w:rFonts w:ascii="Times New Roman" w:hAnsi="Times New Roman" w:cs="Times New Roman"/>
          <w:b/>
          <w:bCs/>
          <w:sz w:val="24"/>
          <w:szCs w:val="24"/>
        </w:rPr>
        <w:t xml:space="preserve"> if your answer is Yes</w:t>
      </w:r>
    </w:p>
    <w:p w14:paraId="5C755567" w14:textId="7C5D4BBD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should know about testicular self-examination? All men </w:t>
      </w:r>
      <w:proofErr w:type="gramStart"/>
      <w:r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28E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le students[ ] </w:t>
      </w:r>
      <w:r w:rsidR="005A28E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alth workers[  ]</w:t>
      </w:r>
      <w:r w:rsidR="00330380">
        <w:rPr>
          <w:rFonts w:ascii="Times New Roman" w:hAnsi="Times New Roman" w:cs="Times New Roman"/>
          <w:sz w:val="24"/>
          <w:szCs w:val="24"/>
        </w:rPr>
        <w:t xml:space="preserve">  Other [ ], </w:t>
      </w:r>
      <w:r w:rsidR="00FD7C06">
        <w:rPr>
          <w:rFonts w:ascii="Times New Roman" w:hAnsi="Times New Roman" w:cs="Times New Roman"/>
          <w:sz w:val="24"/>
          <w:szCs w:val="24"/>
        </w:rPr>
        <w:t>P</w:t>
      </w:r>
      <w:r w:rsidR="00330380">
        <w:rPr>
          <w:rFonts w:ascii="Times New Roman" w:hAnsi="Times New Roman" w:cs="Times New Roman"/>
          <w:sz w:val="24"/>
          <w:szCs w:val="24"/>
        </w:rPr>
        <w:t>lease specify………………..</w:t>
      </w:r>
    </w:p>
    <w:p w14:paraId="1C5A2564" w14:textId="29470171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esticular-self-examination help in </w:t>
      </w:r>
      <w:r w:rsidR="00A0492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arly diagnosis of testicular cancer? Yes[  ] No[  ]</w:t>
      </w:r>
    </w:p>
    <w:p w14:paraId="4959200E" w14:textId="15D63ECA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awareness of testicular self-examination important to men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[  </w:t>
      </w:r>
      <w:r w:rsidRPr="00062513">
        <w:rPr>
          <w:rFonts w:ascii="Times New Roman" w:hAnsi="Times New Roman" w:cs="Times New Roman"/>
          <w:sz w:val="24"/>
          <w:szCs w:val="24"/>
        </w:rPr>
        <w:t>]</w:t>
      </w:r>
    </w:p>
    <w:p w14:paraId="7B2F91CC" w14:textId="77777777" w:rsidR="006A2487" w:rsidRPr="00062513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age should one start testicular self-examination? 16-20[  ] 21-25[  ] 26-30[ ] 31and above[  ]</w:t>
      </w:r>
    </w:p>
    <w:p w14:paraId="6AF941B5" w14:textId="409C681E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is the best time to perform testicular self-examination? Every week</w:t>
      </w:r>
      <w:r w:rsidR="00FD7C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very month[  ] once in a year[  ] I don’t know[  ]</w:t>
      </w:r>
    </w:p>
    <w:p w14:paraId="6CC56F21" w14:textId="77777777" w:rsidR="006A2487" w:rsidRDefault="006A2487" w:rsidP="006A24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5487C" w14:textId="0FDB2F54" w:rsidR="006A2487" w:rsidRDefault="006A2487" w:rsidP="006A24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C. Practice of testicular</w:t>
      </w:r>
      <w:r w:rsidRPr="00B9750F">
        <w:rPr>
          <w:rFonts w:ascii="Times New Roman" w:hAnsi="Times New Roman" w:cs="Times New Roman"/>
          <w:b/>
          <w:sz w:val="24"/>
          <w:szCs w:val="24"/>
        </w:rPr>
        <w:t xml:space="preserve"> Self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B9750F">
        <w:rPr>
          <w:rFonts w:ascii="Times New Roman" w:hAnsi="Times New Roman" w:cs="Times New Roman"/>
          <w:b/>
          <w:sz w:val="24"/>
          <w:szCs w:val="24"/>
        </w:rPr>
        <w:t xml:space="preserve"> Examination</w:t>
      </w:r>
    </w:p>
    <w:p w14:paraId="66B36216" w14:textId="71262EB0" w:rsidR="00FD7C06" w:rsidRPr="00FD7C06" w:rsidRDefault="00FD7C06" w:rsidP="00FD7C0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>Select the most appropriate answer for</w:t>
      </w:r>
      <w:r w:rsidRPr="005A28EA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 xml:space="preserve"> the following questions on </w:t>
      </w:r>
      <w:r w:rsidR="00A0492A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>your</w:t>
      </w:r>
      <w:r w:rsidRPr="005A28EA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>practice</w:t>
      </w:r>
      <w:r w:rsidRPr="005A28EA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lang w:eastAsia="en-GB"/>
        </w:rPr>
        <w:t xml:space="preserve"> of Testicular Self-Examination </w:t>
      </w:r>
    </w:p>
    <w:p w14:paraId="15FAB4DC" w14:textId="1A881DF9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practice </w:t>
      </w:r>
      <w:r w:rsidR="00A0492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sticular</w:t>
      </w:r>
      <w:r w:rsidR="00A0492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amination? Yes</w:t>
      </w:r>
      <w:r w:rsidR="00FD7C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038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]</w:t>
      </w:r>
    </w:p>
    <w:p w14:paraId="3F67FFBC" w14:textId="279F7EA3" w:rsidR="00FD7C06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the process and steps involv</w:t>
      </w:r>
      <w:r w:rsidR="00A0492A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A0492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esticular </w:t>
      </w:r>
      <w:r w:rsidR="00A049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amination? </w:t>
      </w:r>
    </w:p>
    <w:p w14:paraId="4DF9207B" w14:textId="71E37E0F" w:rsidR="006A2487" w:rsidRPr="00927C8B" w:rsidRDefault="006A2487" w:rsidP="00FD7C06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="00FD7C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]</w:t>
      </w:r>
      <w:r w:rsidR="00330380">
        <w:rPr>
          <w:rFonts w:ascii="Times New Roman" w:hAnsi="Times New Roman" w:cs="Times New Roman"/>
          <w:sz w:val="24"/>
          <w:szCs w:val="24"/>
        </w:rPr>
        <w:t xml:space="preserve"> N</w:t>
      </w:r>
      <w:r w:rsidRPr="00927C8B">
        <w:rPr>
          <w:rFonts w:ascii="Times New Roman" w:hAnsi="Times New Roman" w:cs="Times New Roman"/>
          <w:sz w:val="24"/>
          <w:szCs w:val="24"/>
        </w:rPr>
        <w:t>o[  ]</w:t>
      </w:r>
    </w:p>
    <w:p w14:paraId="695FF03D" w14:textId="57A02D11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do you practice </w:t>
      </w:r>
      <w:r w:rsidR="00A0492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sticular </w:t>
      </w:r>
      <w:r w:rsidR="00A049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-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amination? 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ery week</w:t>
      </w:r>
      <w:r w:rsidR="00A0492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</w:t>
      </w:r>
      <w:r w:rsidR="00F053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492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very month[  ] </w:t>
      </w:r>
      <w:r w:rsidR="00A0492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ce in a year[ ] I don’t know[  ]</w:t>
      </w:r>
    </w:p>
    <w:p w14:paraId="20904109" w14:textId="6F25A029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FD7C06" w:rsidRPr="00FD7C06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>time</w:t>
      </w:r>
      <w:r w:rsidR="00A0492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onsuming? </w:t>
      </w:r>
      <w:proofErr w:type="gramStart"/>
      <w:r w:rsidR="00A0492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591BA6D2" w14:textId="2A259A7E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practice </w:t>
      </w:r>
      <w:r w:rsidR="00FD7C06" w:rsidRPr="00FD7C06">
        <w:rPr>
          <w:rFonts w:ascii="Times New Roman" w:hAnsi="Times New Roman" w:cs="Times New Roman"/>
          <w:sz w:val="24"/>
          <w:szCs w:val="24"/>
        </w:rPr>
        <w:t xml:space="preserve">Testicular Self –Examination </w:t>
      </w:r>
      <w:r>
        <w:rPr>
          <w:rFonts w:ascii="Times New Roman" w:hAnsi="Times New Roman" w:cs="Times New Roman"/>
          <w:sz w:val="24"/>
          <w:szCs w:val="24"/>
        </w:rPr>
        <w:t xml:space="preserve">regularly? </w:t>
      </w:r>
      <w:proofErr w:type="gramStart"/>
      <w:r w:rsidR="00A0492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14DBBB1B" w14:textId="6FECF1AD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feel </w:t>
      </w:r>
      <w:r w:rsidR="00A0492A">
        <w:rPr>
          <w:rFonts w:ascii="Times New Roman" w:hAnsi="Times New Roman" w:cs="Times New Roman"/>
          <w:sz w:val="24"/>
          <w:szCs w:val="24"/>
        </w:rPr>
        <w:t>satisfied</w:t>
      </w:r>
      <w:r>
        <w:rPr>
          <w:rFonts w:ascii="Times New Roman" w:hAnsi="Times New Roman" w:cs="Times New Roman"/>
          <w:sz w:val="24"/>
          <w:szCs w:val="24"/>
        </w:rPr>
        <w:t xml:space="preserve"> with the way you </w:t>
      </w:r>
      <w:r w:rsidR="00FD7C06">
        <w:rPr>
          <w:rFonts w:ascii="Times New Roman" w:hAnsi="Times New Roman" w:cs="Times New Roman"/>
          <w:sz w:val="24"/>
          <w:szCs w:val="24"/>
        </w:rPr>
        <w:t>per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7C06" w:rsidRPr="00FD7C06">
        <w:rPr>
          <w:rFonts w:ascii="Times New Roman" w:hAnsi="Times New Roman" w:cs="Times New Roman"/>
          <w:sz w:val="24"/>
          <w:szCs w:val="24"/>
        </w:rPr>
        <w:t>Testicular Self –Examinatio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4CA5B51A" w14:textId="18C109A9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rate your performance? Excellent</w:t>
      </w:r>
      <w:r w:rsidR="00FD7C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</w:t>
      </w:r>
      <w:r w:rsidR="00FD7C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7C06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ery good[  ] </w:t>
      </w:r>
      <w:r w:rsidR="00FD7C0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ood[  ] </w:t>
      </w:r>
      <w:r w:rsidR="00FD7C0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air [  ] </w:t>
      </w:r>
      <w:r w:rsidR="00FD7C0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or[  ]</w:t>
      </w:r>
    </w:p>
    <w:p w14:paraId="0C218C6D" w14:textId="5E226A3F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uld </w:t>
      </w:r>
      <w:r w:rsidR="00A0492A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>be practiced by only people at risk</w:t>
      </w:r>
      <w:r w:rsidR="00A0492A">
        <w:rPr>
          <w:rFonts w:ascii="Times New Roman" w:hAnsi="Times New Roman" w:cs="Times New Roman"/>
          <w:sz w:val="24"/>
          <w:szCs w:val="24"/>
        </w:rPr>
        <w:t xml:space="preserve"> of testicular cancer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bookmarkStart w:id="0" w:name="_Hlk98279793"/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  <w:bookmarkEnd w:id="0"/>
    </w:p>
    <w:p w14:paraId="7E14ED3D" w14:textId="3B49969B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A0492A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 xml:space="preserve">difficult to perform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68DD4660" w14:textId="77777777" w:rsidR="00A0492A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think </w:t>
      </w:r>
      <w:r w:rsidR="00A0492A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 xml:space="preserve">should be performed? </w:t>
      </w:r>
    </w:p>
    <w:p w14:paraId="03DE2D7B" w14:textId="0BE1D1AE" w:rsidR="006A2487" w:rsidRDefault="006A2487" w:rsidP="00A0492A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aily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A0492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ekly[  ] monthly[  ] annually[</w:t>
      </w:r>
      <w:r w:rsidR="00A049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] when a lump is suspected[  ] I don’t  know[  ]</w:t>
      </w:r>
    </w:p>
    <w:p w14:paraId="7D8385F2" w14:textId="4FFB4B4C" w:rsidR="006A2487" w:rsidRDefault="006A2487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last did you perform </w:t>
      </w:r>
      <w:r w:rsidR="00A0492A">
        <w:rPr>
          <w:rFonts w:ascii="Times New Roman" w:hAnsi="Times New Roman" w:cs="Times New Roman"/>
          <w:sz w:val="24"/>
          <w:szCs w:val="24"/>
        </w:rPr>
        <w:t>Testicular Self–Examination</w:t>
      </w:r>
      <w:r>
        <w:rPr>
          <w:rFonts w:ascii="Times New Roman" w:hAnsi="Times New Roman" w:cs="Times New Roman"/>
          <w:sz w:val="24"/>
          <w:szCs w:val="24"/>
        </w:rPr>
        <w:t>? Weeks ago</w:t>
      </w:r>
      <w:r w:rsidR="00A0492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 ]</w:t>
      </w:r>
      <w:proofErr w:type="gramEnd"/>
      <w:r w:rsidR="00A0492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nths ago[  ] </w:t>
      </w:r>
      <w:r w:rsidR="00A0492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ne month[  ] </w:t>
      </w:r>
      <w:r w:rsidR="00A049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year ago[  ] </w:t>
      </w:r>
      <w:r w:rsidR="00A0492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ver[  ]</w:t>
      </w:r>
    </w:p>
    <w:p w14:paraId="7743F67F" w14:textId="433DD937" w:rsidR="006A6D6D" w:rsidRPr="00F05356" w:rsidRDefault="006A6D6D" w:rsidP="006A6D6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356">
        <w:rPr>
          <w:rFonts w:ascii="Times New Roman" w:hAnsi="Times New Roman" w:cs="Times New Roman"/>
          <w:b/>
          <w:bCs/>
          <w:sz w:val="24"/>
          <w:szCs w:val="24"/>
        </w:rPr>
        <w:t xml:space="preserve">Section D: Steps </w:t>
      </w:r>
      <w:r w:rsidR="00F05356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F05356">
        <w:rPr>
          <w:rFonts w:ascii="Times New Roman" w:hAnsi="Times New Roman" w:cs="Times New Roman"/>
          <w:b/>
          <w:bCs/>
          <w:sz w:val="24"/>
          <w:szCs w:val="24"/>
        </w:rPr>
        <w:t xml:space="preserve"> performing </w:t>
      </w:r>
      <w:bookmarkStart w:id="1" w:name="_Hlk98280925"/>
      <w:r w:rsidRPr="00F05356">
        <w:rPr>
          <w:rFonts w:ascii="Times New Roman" w:hAnsi="Times New Roman" w:cs="Times New Roman"/>
          <w:b/>
          <w:bCs/>
          <w:sz w:val="24"/>
          <w:szCs w:val="24"/>
        </w:rPr>
        <w:t>Testicular Self –Examination</w:t>
      </w:r>
      <w:bookmarkEnd w:id="1"/>
    </w:p>
    <w:p w14:paraId="50892290" w14:textId="77777777" w:rsidR="00FD7C06" w:rsidRDefault="00F05356" w:rsidP="006A6D6D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05356">
        <w:rPr>
          <w:rFonts w:ascii="Times New Roman" w:hAnsi="Times New Roman" w:cs="Times New Roman"/>
          <w:i/>
          <w:iCs/>
          <w:sz w:val="24"/>
          <w:szCs w:val="24"/>
        </w:rPr>
        <w:t>Answer the following questions regarding the steps involved in performing testicular self-examination</w:t>
      </w:r>
      <w:r w:rsidR="00FD7C0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4E163CC3" w14:textId="7EDF1DDA" w:rsidR="00F05356" w:rsidRPr="00F05356" w:rsidRDefault="00FD7C06" w:rsidP="006A6D6D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f the statement is correct, select Yes; if it is incorrect, select No</w:t>
      </w:r>
    </w:p>
    <w:p w14:paraId="756FAD5F" w14:textId="4FB80FD8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Stand in front of the mirror and look for swelling on the scrotum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397F5DAD" w14:textId="7DEF11A6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Lie on the bed and look for swelling on the scrotum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no[  ]</w:t>
      </w:r>
    </w:p>
    <w:p w14:paraId="489ACC7F" w14:textId="135AFCDB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>Using both hands</w:t>
      </w:r>
      <w:r w:rsidR="00A0492A">
        <w:rPr>
          <w:rFonts w:ascii="Times New Roman" w:hAnsi="Times New Roman" w:cs="Times New Roman"/>
          <w:sz w:val="24"/>
          <w:szCs w:val="24"/>
        </w:rPr>
        <w:t>,</w:t>
      </w:r>
      <w:r w:rsidRPr="00F05356">
        <w:rPr>
          <w:rFonts w:ascii="Times New Roman" w:hAnsi="Times New Roman" w:cs="Times New Roman"/>
          <w:sz w:val="24"/>
          <w:szCs w:val="24"/>
        </w:rPr>
        <w:t xml:space="preserve"> the scrotum should be gently lifted so that the area underneath can be checked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3BBA2A3C" w14:textId="4BDB3383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The index and the middle finger should be placed under each testicle with the thumb on top.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5F702985" w14:textId="3B15EECE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The testes should be examined one at a tim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55B75DFE" w14:textId="1A9D5EAF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lastRenderedPageBreak/>
        <w:t xml:space="preserve">Use both hands to examine both testes together as on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29BEE7AB" w14:textId="12A757CC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>Roll each test</w:t>
      </w:r>
      <w:r w:rsidR="00A0492A">
        <w:rPr>
          <w:rFonts w:ascii="Times New Roman" w:hAnsi="Times New Roman" w:cs="Times New Roman"/>
          <w:sz w:val="24"/>
          <w:szCs w:val="24"/>
        </w:rPr>
        <w:t>i</w:t>
      </w:r>
      <w:r w:rsidRPr="00F05356">
        <w:rPr>
          <w:rFonts w:ascii="Times New Roman" w:hAnsi="Times New Roman" w:cs="Times New Roman"/>
          <w:sz w:val="24"/>
          <w:szCs w:val="24"/>
        </w:rPr>
        <w:t xml:space="preserve">s with thumb alon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39867079" w14:textId="1D5603BE" w:rsidR="006A6D6D" w:rsidRPr="00F05356" w:rsidRDefault="006A6D6D" w:rsidP="002E116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Roll each testicle between fingers and thumb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2C301579" w14:textId="4DF227DB" w:rsidR="006A2487" w:rsidRDefault="006A6D6D" w:rsidP="006A248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5356">
        <w:rPr>
          <w:rFonts w:ascii="Times New Roman" w:hAnsi="Times New Roman" w:cs="Times New Roman"/>
          <w:sz w:val="24"/>
          <w:szCs w:val="24"/>
        </w:rPr>
        <w:t xml:space="preserve">Feel for lumps of any size </w:t>
      </w:r>
      <w:r w:rsidRPr="00F0535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05356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Pr="00F05356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Pr="00F05356">
        <w:rPr>
          <w:rFonts w:ascii="Times New Roman" w:hAnsi="Times New Roman" w:cs="Times New Roman"/>
          <w:sz w:val="24"/>
          <w:szCs w:val="24"/>
        </w:rPr>
        <w:t>o[  ]</w:t>
      </w:r>
    </w:p>
    <w:p w14:paraId="5DEFE0F6" w14:textId="2BDDADFD" w:rsidR="002E1160" w:rsidRDefault="002E1160" w:rsidP="002E11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687C14" w14:textId="2D6CFBCF" w:rsidR="002E1160" w:rsidRDefault="002E1160" w:rsidP="002E11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050772" w14:textId="77777777" w:rsidR="002E1160" w:rsidRPr="002E1160" w:rsidRDefault="002E1160" w:rsidP="002E11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7D5405" w14:textId="46F9F835" w:rsidR="00F05356" w:rsidRDefault="006A2487" w:rsidP="005A28E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750F">
        <w:rPr>
          <w:rFonts w:ascii="Times New Roman" w:hAnsi="Times New Roman" w:cs="Times New Roman"/>
          <w:b/>
          <w:sz w:val="24"/>
          <w:szCs w:val="24"/>
        </w:rPr>
        <w:t>Section D. Fa</w:t>
      </w:r>
      <w:r>
        <w:rPr>
          <w:rFonts w:ascii="Times New Roman" w:hAnsi="Times New Roman" w:cs="Times New Roman"/>
          <w:b/>
          <w:sz w:val="24"/>
          <w:szCs w:val="24"/>
        </w:rPr>
        <w:t xml:space="preserve">ctors influencing </w:t>
      </w:r>
      <w:r w:rsidR="00A0492A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practice of testicular</w:t>
      </w:r>
      <w:r w:rsidRPr="00B9750F">
        <w:rPr>
          <w:rFonts w:ascii="Times New Roman" w:hAnsi="Times New Roman" w:cs="Times New Roman"/>
          <w:b/>
          <w:sz w:val="24"/>
          <w:szCs w:val="24"/>
        </w:rPr>
        <w:t xml:space="preserve"> Self </w:t>
      </w:r>
      <w:r>
        <w:rPr>
          <w:rFonts w:ascii="Times New Roman" w:hAnsi="Times New Roman" w:cs="Times New Roman"/>
          <w:b/>
          <w:sz w:val="24"/>
          <w:szCs w:val="24"/>
        </w:rPr>
        <w:t>–</w:t>
      </w:r>
      <w:r w:rsidRPr="00B9750F">
        <w:rPr>
          <w:rFonts w:ascii="Times New Roman" w:hAnsi="Times New Roman" w:cs="Times New Roman"/>
          <w:b/>
          <w:sz w:val="24"/>
          <w:szCs w:val="24"/>
        </w:rPr>
        <w:t>Examination</w:t>
      </w:r>
    </w:p>
    <w:p w14:paraId="22D99352" w14:textId="77777777" w:rsidR="00FD7C06" w:rsidRDefault="00F05356" w:rsidP="005A28EA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0535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elect the factors influencing your practice of Testicular Self –Examination. </w:t>
      </w:r>
    </w:p>
    <w:p w14:paraId="7614B9D4" w14:textId="640159A9" w:rsidR="00F05356" w:rsidRPr="00F05356" w:rsidRDefault="00F05356" w:rsidP="005A28EA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05356">
        <w:rPr>
          <w:rFonts w:ascii="Times New Roman" w:hAnsi="Times New Roman" w:cs="Times New Roman"/>
          <w:bCs/>
          <w:i/>
          <w:iCs/>
          <w:sz w:val="24"/>
          <w:szCs w:val="24"/>
        </w:rPr>
        <w:t>Select all that apply</w:t>
      </w:r>
    </w:p>
    <w:p w14:paraId="67DF5316" w14:textId="17F04B89" w:rsidR="006A2487" w:rsidRDefault="006A2487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uching one’s testes is embarrassing? Yes </w:t>
      </w:r>
      <w:proofErr w:type="gramStart"/>
      <w:r>
        <w:rPr>
          <w:rFonts w:ascii="Times New Roman" w:hAnsi="Times New Roman" w:cs="Times New Roman"/>
          <w:sz w:val="24"/>
          <w:szCs w:val="24"/>
        </w:rPr>
        <w:t>[ 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7D8358E4" w14:textId="10784C15" w:rsidR="006A2487" w:rsidRDefault="006A2487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ar of discovering a </w:t>
      </w:r>
      <w:proofErr w:type="gramStart"/>
      <w:r>
        <w:rPr>
          <w:rFonts w:ascii="Times New Roman" w:hAnsi="Times New Roman" w:cs="Times New Roman"/>
          <w:sz w:val="24"/>
          <w:szCs w:val="24"/>
        </w:rPr>
        <w:t>lump?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32F6243B" w14:textId="3FEA1982" w:rsidR="006A2487" w:rsidRDefault="006A2487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ck of knowledge on how to do </w:t>
      </w:r>
      <w:r w:rsidR="00A0492A">
        <w:rPr>
          <w:rFonts w:ascii="Times New Roman" w:hAnsi="Times New Roman" w:cs="Times New Roman"/>
          <w:sz w:val="24"/>
          <w:szCs w:val="24"/>
        </w:rPr>
        <w:t>Testicular Self–Examinatio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27D8B996" w14:textId="393542FD" w:rsidR="006A2487" w:rsidRDefault="006A2487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uching one’s testes is a sin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40547447" w14:textId="502C8DEF" w:rsidR="006A2487" w:rsidRDefault="00A0492A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 w:rsidR="006A2487">
        <w:rPr>
          <w:rFonts w:ascii="Times New Roman" w:hAnsi="Times New Roman" w:cs="Times New Roman"/>
          <w:sz w:val="24"/>
          <w:szCs w:val="24"/>
        </w:rPr>
        <w:t xml:space="preserve">plays a major role in early detection of testicular cancer? </w:t>
      </w:r>
      <w:proofErr w:type="gramStart"/>
      <w:r w:rsidR="006A2487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="006A2487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="006A2487">
        <w:rPr>
          <w:rFonts w:ascii="Times New Roman" w:hAnsi="Times New Roman" w:cs="Times New Roman"/>
          <w:sz w:val="24"/>
          <w:szCs w:val="24"/>
        </w:rPr>
        <w:t>o[  ]</w:t>
      </w:r>
    </w:p>
    <w:p w14:paraId="02FD97E5" w14:textId="26580670" w:rsidR="006A2487" w:rsidRDefault="006A2487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ing </w:t>
      </w:r>
      <w:r w:rsidR="00A0492A"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>
        <w:rPr>
          <w:rFonts w:ascii="Times New Roman" w:hAnsi="Times New Roman" w:cs="Times New Roman"/>
          <w:sz w:val="24"/>
          <w:szCs w:val="24"/>
        </w:rPr>
        <w:t>is time</w:t>
      </w:r>
      <w:r w:rsidR="00A0492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onsuming? </w:t>
      </w:r>
      <w:proofErr w:type="gramStart"/>
      <w:r>
        <w:rPr>
          <w:rFonts w:ascii="Times New Roman" w:hAnsi="Times New Roman" w:cs="Times New Roman"/>
          <w:sz w:val="24"/>
          <w:szCs w:val="24"/>
        </w:rPr>
        <w:t>Yes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[  ]</w:t>
      </w:r>
    </w:p>
    <w:p w14:paraId="55B8E656" w14:textId="61B55348" w:rsidR="006A2487" w:rsidRDefault="00A0492A" w:rsidP="002E116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sticular Self–Examination </w:t>
      </w:r>
      <w:r w:rsidR="006A2487">
        <w:rPr>
          <w:rFonts w:ascii="Times New Roman" w:hAnsi="Times New Roman" w:cs="Times New Roman"/>
          <w:sz w:val="24"/>
          <w:szCs w:val="24"/>
        </w:rPr>
        <w:t xml:space="preserve">should be done by older men? </w:t>
      </w:r>
      <w:proofErr w:type="gramStart"/>
      <w:r w:rsidR="006A2487">
        <w:rPr>
          <w:rFonts w:ascii="Times New Roman" w:hAnsi="Times New Roman" w:cs="Times New Roman"/>
          <w:sz w:val="24"/>
          <w:szCs w:val="24"/>
        </w:rPr>
        <w:t>Yes[</w:t>
      </w:r>
      <w:proofErr w:type="gramEnd"/>
      <w:r w:rsidR="006A2487">
        <w:rPr>
          <w:rFonts w:ascii="Times New Roman" w:hAnsi="Times New Roman" w:cs="Times New Roman"/>
          <w:sz w:val="24"/>
          <w:szCs w:val="24"/>
        </w:rPr>
        <w:t xml:space="preserve">  ] </w:t>
      </w:r>
      <w:r w:rsidR="00FD7C06">
        <w:rPr>
          <w:rFonts w:ascii="Times New Roman" w:hAnsi="Times New Roman" w:cs="Times New Roman"/>
          <w:sz w:val="24"/>
          <w:szCs w:val="24"/>
        </w:rPr>
        <w:t>N</w:t>
      </w:r>
      <w:r w:rsidR="006A2487">
        <w:rPr>
          <w:rFonts w:ascii="Times New Roman" w:hAnsi="Times New Roman" w:cs="Times New Roman"/>
          <w:sz w:val="24"/>
          <w:szCs w:val="24"/>
        </w:rPr>
        <w:t>o[  ]</w:t>
      </w:r>
    </w:p>
    <w:p w14:paraId="5A484CA5" w14:textId="22B143B7" w:rsidR="00F05356" w:rsidRDefault="00F05356" w:rsidP="00F05356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694949" w14:textId="77777777" w:rsidR="006A2487" w:rsidRPr="00C333E1" w:rsidRDefault="006A2487" w:rsidP="006A24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2D5069" w14:textId="77777777" w:rsidR="006A2487" w:rsidRDefault="006A2487" w:rsidP="006A24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28C48" w14:textId="77777777" w:rsidR="006A2487" w:rsidRPr="00927C8B" w:rsidRDefault="006A2487" w:rsidP="006A24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C9293" w14:textId="77777777" w:rsidR="00FF6527" w:rsidRDefault="006B414E"/>
    <w:sectPr w:rsidR="00FF6527" w:rsidSect="007C0691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201A"/>
    <w:multiLevelType w:val="hybridMultilevel"/>
    <w:tmpl w:val="7AAA2D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97B3B"/>
    <w:multiLevelType w:val="hybridMultilevel"/>
    <w:tmpl w:val="C1F45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26078"/>
    <w:multiLevelType w:val="hybridMultilevel"/>
    <w:tmpl w:val="1222E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8151C"/>
    <w:multiLevelType w:val="hybridMultilevel"/>
    <w:tmpl w:val="1C2AB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F2EC7"/>
    <w:multiLevelType w:val="hybridMultilevel"/>
    <w:tmpl w:val="B6B4C6A4"/>
    <w:lvl w:ilvl="0" w:tplc="AB9884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02B049D"/>
    <w:multiLevelType w:val="hybridMultilevel"/>
    <w:tmpl w:val="438A6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751432">
    <w:abstractNumId w:val="1"/>
  </w:num>
  <w:num w:numId="2" w16cid:durableId="742872571">
    <w:abstractNumId w:val="2"/>
  </w:num>
  <w:num w:numId="3" w16cid:durableId="1306273016">
    <w:abstractNumId w:val="4"/>
  </w:num>
  <w:num w:numId="4" w16cid:durableId="1456557407">
    <w:abstractNumId w:val="3"/>
  </w:num>
  <w:num w:numId="5" w16cid:durableId="1631746762">
    <w:abstractNumId w:val="0"/>
  </w:num>
  <w:num w:numId="6" w16cid:durableId="198457664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MDIxNjA1MrEwNjJR0lEKTi0uzszPAykwrgUAw7cIMiwAAAA="/>
  </w:docVars>
  <w:rsids>
    <w:rsidRoot w:val="006A2487"/>
    <w:rsid w:val="00274A6D"/>
    <w:rsid w:val="002E1160"/>
    <w:rsid w:val="00330380"/>
    <w:rsid w:val="004A1008"/>
    <w:rsid w:val="005A28EA"/>
    <w:rsid w:val="006A2487"/>
    <w:rsid w:val="006A6D6D"/>
    <w:rsid w:val="006B414E"/>
    <w:rsid w:val="00A0492A"/>
    <w:rsid w:val="00AE3FA9"/>
    <w:rsid w:val="00B71271"/>
    <w:rsid w:val="00CC5C21"/>
    <w:rsid w:val="00F05356"/>
    <w:rsid w:val="00FD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CD28"/>
  <w15:docId w15:val="{7137A37D-E868-4757-A0CD-1883433B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4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0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8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0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38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38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74A6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9360EF65-E480-4081-9ECF-B9F623818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ukky20@student.ubc.ca</cp:lastModifiedBy>
  <cp:revision>3</cp:revision>
  <dcterms:created xsi:type="dcterms:W3CDTF">2022-05-05T20:48:00Z</dcterms:created>
  <dcterms:modified xsi:type="dcterms:W3CDTF">2022-05-05T20:50:00Z</dcterms:modified>
</cp:coreProperties>
</file>